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FFF73" w14:textId="5811A40A" w:rsidR="00225F32" w:rsidRPr="00225F32" w:rsidRDefault="00225F32" w:rsidP="00225F32">
      <w:pPr>
        <w:jc w:val="center"/>
        <w:rPr>
          <w:b/>
          <w:bCs/>
          <w:color w:val="000000" w:themeColor="text1"/>
          <w:sz w:val="24"/>
          <w:szCs w:val="28"/>
        </w:rPr>
      </w:pPr>
      <w:r w:rsidRPr="00225F32">
        <w:rPr>
          <w:b/>
          <w:bCs/>
          <w:color w:val="000000" w:themeColor="text1"/>
          <w:sz w:val="24"/>
          <w:szCs w:val="28"/>
        </w:rPr>
        <w:t>S</w:t>
      </w:r>
      <w:r w:rsidRPr="00225F32">
        <w:rPr>
          <w:rFonts w:hint="eastAsia"/>
          <w:b/>
          <w:bCs/>
          <w:color w:val="000000" w:themeColor="text1"/>
          <w:sz w:val="24"/>
          <w:szCs w:val="28"/>
        </w:rPr>
        <w:t>upplementary</w:t>
      </w:r>
      <w:r w:rsidRPr="00225F32">
        <w:rPr>
          <w:b/>
          <w:bCs/>
          <w:color w:val="000000" w:themeColor="text1"/>
          <w:sz w:val="24"/>
          <w:szCs w:val="28"/>
        </w:rPr>
        <w:t xml:space="preserve"> F</w:t>
      </w:r>
      <w:r w:rsidRPr="00225F32">
        <w:rPr>
          <w:rFonts w:hint="eastAsia"/>
          <w:b/>
          <w:bCs/>
          <w:color w:val="000000" w:themeColor="text1"/>
          <w:sz w:val="24"/>
          <w:szCs w:val="28"/>
        </w:rPr>
        <w:t xml:space="preserve">ile </w:t>
      </w:r>
      <w:r w:rsidRPr="00225F32">
        <w:rPr>
          <w:b/>
          <w:bCs/>
          <w:color w:val="000000" w:themeColor="text1"/>
          <w:sz w:val="24"/>
          <w:szCs w:val="28"/>
        </w:rPr>
        <w:t>2</w:t>
      </w:r>
      <w:r w:rsidRPr="00225F32">
        <w:rPr>
          <w:rFonts w:hint="eastAsia"/>
          <w:b/>
          <w:bCs/>
          <w:color w:val="000000" w:themeColor="text1"/>
          <w:sz w:val="24"/>
          <w:szCs w:val="28"/>
        </w:rPr>
        <w:t>：</w:t>
      </w:r>
      <w:r w:rsidRPr="00225F32">
        <w:rPr>
          <w:b/>
          <w:bCs/>
          <w:color w:val="000000" w:themeColor="text1"/>
          <w:sz w:val="24"/>
          <w:szCs w:val="28"/>
        </w:rPr>
        <w:t>searching construc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15"/>
        <w:gridCol w:w="548"/>
        <w:gridCol w:w="4963"/>
        <w:gridCol w:w="1070"/>
      </w:tblGrid>
      <w:tr w:rsidR="00225F32" w:rsidRPr="00AD719B" w14:paraId="3B81AEE7" w14:textId="77777777" w:rsidTr="00AD719B">
        <w:tc>
          <w:tcPr>
            <w:tcW w:w="1034" w:type="pct"/>
          </w:tcPr>
          <w:p w14:paraId="7338F294" w14:textId="1312F002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3321" w:type="pct"/>
            <w:gridSpan w:val="2"/>
          </w:tcPr>
          <w:p w14:paraId="6ABF17AA" w14:textId="651DA70E" w:rsidR="00225F32" w:rsidRPr="00AD719B" w:rsidRDefault="00225F32" w:rsidP="00225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Retrieval formular</w:t>
            </w:r>
          </w:p>
        </w:tc>
        <w:tc>
          <w:tcPr>
            <w:tcW w:w="645" w:type="pct"/>
          </w:tcPr>
          <w:p w14:paraId="3FFBD75C" w14:textId="6F7726DF" w:rsidR="00225F32" w:rsidRDefault="00225F32" w:rsidP="00225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sult</w:t>
            </w:r>
          </w:p>
        </w:tc>
      </w:tr>
      <w:tr w:rsidR="00225F32" w:rsidRPr="00AD719B" w14:paraId="499FFE1E" w14:textId="77777777" w:rsidTr="00AD719B">
        <w:tc>
          <w:tcPr>
            <w:tcW w:w="1034" w:type="pct"/>
            <w:vMerge w:val="restart"/>
          </w:tcPr>
          <w:p w14:paraId="079D7FE8" w14:textId="75587A4C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Cochrane</w:t>
            </w:r>
          </w:p>
        </w:tc>
        <w:tc>
          <w:tcPr>
            <w:tcW w:w="330" w:type="pct"/>
          </w:tcPr>
          <w:p w14:paraId="404098BC" w14:textId="4D9C719D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2991" w:type="pct"/>
          </w:tcPr>
          <w:p w14:paraId="093039A5" w14:textId="26FC5394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MeSH descriptor: [Thoracic Surgery] explode all trees</w:t>
            </w:r>
          </w:p>
        </w:tc>
        <w:tc>
          <w:tcPr>
            <w:tcW w:w="645" w:type="pct"/>
          </w:tcPr>
          <w:p w14:paraId="1A201E26" w14:textId="306AFC56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</w:tr>
      <w:tr w:rsidR="00225F32" w:rsidRPr="00AD719B" w14:paraId="3FE89E1D" w14:textId="77777777" w:rsidTr="00AD719B">
        <w:tc>
          <w:tcPr>
            <w:tcW w:w="1034" w:type="pct"/>
            <w:vMerge/>
          </w:tcPr>
          <w:p w14:paraId="7F77A42D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2BE24B0F" w14:textId="0C49A034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2991" w:type="pct"/>
          </w:tcPr>
          <w:p w14:paraId="236649E7" w14:textId="054A78D0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(Surgery, Thoracic):ti,ab,kw OR (Surgery, Cardiac):ti,ab,kw OR (Surgery, Heart):ti,ab,kw OR (Heart Surgery):ti,ab,kw AND (Cardiac Surgery):ti,ab,kw</w:t>
            </w:r>
          </w:p>
        </w:tc>
        <w:tc>
          <w:tcPr>
            <w:tcW w:w="645" w:type="pct"/>
          </w:tcPr>
          <w:p w14:paraId="262DF963" w14:textId="5910BC1E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42223</w:t>
            </w:r>
          </w:p>
        </w:tc>
      </w:tr>
      <w:tr w:rsidR="00225F32" w:rsidRPr="00AD719B" w14:paraId="1057F9AF" w14:textId="77777777" w:rsidTr="00AD719B">
        <w:tc>
          <w:tcPr>
            <w:tcW w:w="1034" w:type="pct"/>
            <w:vMerge/>
          </w:tcPr>
          <w:p w14:paraId="3DFC73F9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18F9E8C2" w14:textId="1578BF9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2991" w:type="pct"/>
          </w:tcPr>
          <w:p w14:paraId="46631106" w14:textId="2899C2D9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MeSH descriptor: [Machine Learning] explode all trees</w:t>
            </w:r>
          </w:p>
        </w:tc>
        <w:tc>
          <w:tcPr>
            <w:tcW w:w="645" w:type="pct"/>
          </w:tcPr>
          <w:p w14:paraId="6190F602" w14:textId="464114BC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225F32" w:rsidRPr="00AD719B" w14:paraId="3C826479" w14:textId="77777777" w:rsidTr="00AD719B">
        <w:tc>
          <w:tcPr>
            <w:tcW w:w="1034" w:type="pct"/>
            <w:vMerge/>
          </w:tcPr>
          <w:p w14:paraId="6E8975C9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2A78900A" w14:textId="5FDDFF85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2991" w:type="pct"/>
          </w:tcPr>
          <w:p w14:paraId="6E3A9863" w14:textId="6F19F874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(machine learning):ti,ab,kw OR (Deep learning):ti,ab,kw OR (Prediction model):ti,ab,kw OR (Transfer Learning):ti,ab,kw OR (random forest):ti,ab,kw</w:t>
            </w:r>
          </w:p>
        </w:tc>
        <w:tc>
          <w:tcPr>
            <w:tcW w:w="645" w:type="pct"/>
          </w:tcPr>
          <w:p w14:paraId="58F4F61D" w14:textId="7B804B2A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8468</w:t>
            </w:r>
          </w:p>
        </w:tc>
      </w:tr>
      <w:tr w:rsidR="00225F32" w:rsidRPr="00AD719B" w14:paraId="6E1A172B" w14:textId="77777777" w:rsidTr="00AD719B">
        <w:tc>
          <w:tcPr>
            <w:tcW w:w="1034" w:type="pct"/>
            <w:vMerge/>
          </w:tcPr>
          <w:p w14:paraId="40D4A344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388839D3" w14:textId="4C94AA2A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2991" w:type="pct"/>
          </w:tcPr>
          <w:p w14:paraId="5D1F307D" w14:textId="654A9DEA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(artificial neural network):ti,ab,kw OR (ANN):ti,ab,kw OR (Support vector machine):ti,ab,kw OR (SVM):ti,ab,kw OR (Nomogram):ti,ab,kw</w:t>
            </w:r>
          </w:p>
        </w:tc>
        <w:tc>
          <w:tcPr>
            <w:tcW w:w="645" w:type="pct"/>
          </w:tcPr>
          <w:p w14:paraId="10940747" w14:textId="055B764B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3599</w:t>
            </w:r>
          </w:p>
        </w:tc>
      </w:tr>
      <w:tr w:rsidR="00225F32" w:rsidRPr="00AD719B" w14:paraId="6906470A" w14:textId="77777777" w:rsidTr="00AD719B">
        <w:tc>
          <w:tcPr>
            <w:tcW w:w="1034" w:type="pct"/>
            <w:vMerge/>
          </w:tcPr>
          <w:p w14:paraId="0AACDB46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2464BF75" w14:textId="6C652A84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2991" w:type="pct"/>
          </w:tcPr>
          <w:p w14:paraId="4811B9BB" w14:textId="3369C52B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(COX):ti,ab,kw OR (XGboost):ti,ab,kw OR (Logistic):ti,ab,kw OR (Decision tree):ti,ab,kw OR (c-index):ti,ab,kw</w:t>
            </w:r>
          </w:p>
        </w:tc>
        <w:tc>
          <w:tcPr>
            <w:tcW w:w="645" w:type="pct"/>
          </w:tcPr>
          <w:p w14:paraId="6B0F06AF" w14:textId="497793BF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46211</w:t>
            </w:r>
          </w:p>
        </w:tc>
      </w:tr>
      <w:tr w:rsidR="00225F32" w:rsidRPr="00AD719B" w14:paraId="2D7D5470" w14:textId="77777777" w:rsidTr="00AD719B">
        <w:tc>
          <w:tcPr>
            <w:tcW w:w="1034" w:type="pct"/>
            <w:vMerge/>
          </w:tcPr>
          <w:p w14:paraId="2762A973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0F0B6E2E" w14:textId="3BE15912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2991" w:type="pct"/>
          </w:tcPr>
          <w:p w14:paraId="448EA68A" w14:textId="2737DC14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(ROC):ti,ab,kw OR (AUC):ti,ab,kw OR (External validation):ti,ab,kw</w:t>
            </w:r>
          </w:p>
        </w:tc>
        <w:tc>
          <w:tcPr>
            <w:tcW w:w="645" w:type="pct"/>
          </w:tcPr>
          <w:p w14:paraId="2F97CF14" w14:textId="74C0E9C8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24634</w:t>
            </w:r>
          </w:p>
        </w:tc>
      </w:tr>
      <w:tr w:rsidR="00225F32" w:rsidRPr="00AD719B" w14:paraId="00935561" w14:textId="77777777" w:rsidTr="00AD719B">
        <w:tc>
          <w:tcPr>
            <w:tcW w:w="1034" w:type="pct"/>
            <w:vMerge/>
          </w:tcPr>
          <w:p w14:paraId="0BB92F18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5A5060FE" w14:textId="62E5B91C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2991" w:type="pct"/>
          </w:tcPr>
          <w:p w14:paraId="58A5CFBB" w14:textId="6005DB42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1 or #2</w:t>
            </w:r>
          </w:p>
        </w:tc>
        <w:tc>
          <w:tcPr>
            <w:tcW w:w="645" w:type="pct"/>
          </w:tcPr>
          <w:p w14:paraId="6C1F2281" w14:textId="4AE15B72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42223</w:t>
            </w:r>
          </w:p>
        </w:tc>
      </w:tr>
      <w:tr w:rsidR="00225F32" w:rsidRPr="00AD719B" w14:paraId="04A665AE" w14:textId="77777777" w:rsidTr="00AD719B">
        <w:tc>
          <w:tcPr>
            <w:tcW w:w="1034" w:type="pct"/>
            <w:vMerge/>
          </w:tcPr>
          <w:p w14:paraId="26608AA0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60B2F058" w14:textId="1B1898C1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2991" w:type="pct"/>
          </w:tcPr>
          <w:p w14:paraId="4BBB401A" w14:textId="23C9DABD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3 or #4 or #5 or #6 or #7</w:t>
            </w:r>
          </w:p>
        </w:tc>
        <w:tc>
          <w:tcPr>
            <w:tcW w:w="645" w:type="pct"/>
          </w:tcPr>
          <w:p w14:paraId="69970101" w14:textId="2BA0088D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76484</w:t>
            </w:r>
          </w:p>
        </w:tc>
      </w:tr>
      <w:tr w:rsidR="00225F32" w:rsidRPr="00AD719B" w14:paraId="291C2471" w14:textId="77777777" w:rsidTr="00AD719B">
        <w:tc>
          <w:tcPr>
            <w:tcW w:w="1034" w:type="pct"/>
            <w:vMerge/>
          </w:tcPr>
          <w:p w14:paraId="0187F563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57DD7695" w14:textId="5A4AC174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2991" w:type="pct"/>
          </w:tcPr>
          <w:p w14:paraId="661B24FE" w14:textId="3E36DFF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MeSH descriptor: [Acute Kidney Injury] explode all trees</w:t>
            </w:r>
          </w:p>
        </w:tc>
        <w:tc>
          <w:tcPr>
            <w:tcW w:w="645" w:type="pct"/>
          </w:tcPr>
          <w:p w14:paraId="3A671B09" w14:textId="22A554F1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1518</w:t>
            </w:r>
          </w:p>
        </w:tc>
      </w:tr>
      <w:tr w:rsidR="00225F32" w:rsidRPr="00AD719B" w14:paraId="32B00580" w14:textId="77777777" w:rsidTr="00AD719B">
        <w:tc>
          <w:tcPr>
            <w:tcW w:w="1034" w:type="pct"/>
            <w:vMerge/>
          </w:tcPr>
          <w:p w14:paraId="146C0E9E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107970F5" w14:textId="59468D20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2991" w:type="pct"/>
          </w:tcPr>
          <w:p w14:paraId="1DEF2B44" w14:textId="5F37776F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(Acute Kidney Injuries):ti,ab,kw OR (Kidney Injuries, Acute):ti,ab,kw OR (Kidney Injury, Acute):ti,ab,kw OR (Acute Renal Injury):ti,ab,kw OR (Acute Renal Injuries):ti,ab,kw</w:t>
            </w:r>
          </w:p>
        </w:tc>
        <w:tc>
          <w:tcPr>
            <w:tcW w:w="645" w:type="pct"/>
          </w:tcPr>
          <w:p w14:paraId="7B5B9562" w14:textId="14A25653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4894</w:t>
            </w:r>
          </w:p>
        </w:tc>
      </w:tr>
      <w:tr w:rsidR="00225F32" w:rsidRPr="00AD719B" w14:paraId="26ADB05D" w14:textId="77777777" w:rsidTr="00AD719B">
        <w:tc>
          <w:tcPr>
            <w:tcW w:w="1034" w:type="pct"/>
            <w:vMerge/>
          </w:tcPr>
          <w:p w14:paraId="39F32B18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40C91408" w14:textId="495125C9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2991" w:type="pct"/>
          </w:tcPr>
          <w:p w14:paraId="7D12485A" w14:textId="6ABD7F90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(Renal Injuries, Acute):ti,ab,kw OR (Renal Injury, Acute):ti,ab,kw OR (Renal Insufficiency, Acute):ti,ab,kw OR (Acute Renal Insufficiencies):ti,ab,kw OR (Renal Insufficiencies, Acute):ti,ab,kw</w:t>
            </w:r>
          </w:p>
        </w:tc>
        <w:tc>
          <w:tcPr>
            <w:tcW w:w="645" w:type="pct"/>
          </w:tcPr>
          <w:p w14:paraId="416E8F8B" w14:textId="0A302625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3886</w:t>
            </w:r>
          </w:p>
        </w:tc>
      </w:tr>
      <w:tr w:rsidR="00225F32" w:rsidRPr="00AD719B" w14:paraId="2ACE82B9" w14:textId="77777777" w:rsidTr="00AD719B">
        <w:tc>
          <w:tcPr>
            <w:tcW w:w="1034" w:type="pct"/>
            <w:vMerge/>
          </w:tcPr>
          <w:p w14:paraId="6714F121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29737407" w14:textId="6F6773B0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2991" w:type="pct"/>
          </w:tcPr>
          <w:p w14:paraId="4D36FFBE" w14:textId="1F3FC4F0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(Acute Renal Insufficiency):ti,ab,kw OR (Kidney Insufficiency, Acute):ti,ab,kw OR (Acute Kidney Insufficiencies):ti,ab,kw OR (Kidney Insufficiencies, Acute):ti,ab,kw OR (Acute Kidney Insufficiency):ti,ab,kw</w:t>
            </w:r>
          </w:p>
        </w:tc>
        <w:tc>
          <w:tcPr>
            <w:tcW w:w="645" w:type="pct"/>
          </w:tcPr>
          <w:p w14:paraId="51FDF5A3" w14:textId="38CF2835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1158</w:t>
            </w:r>
          </w:p>
        </w:tc>
      </w:tr>
      <w:tr w:rsidR="00225F32" w:rsidRPr="00AD719B" w14:paraId="6D2FA11B" w14:textId="77777777" w:rsidTr="00AD719B">
        <w:tc>
          <w:tcPr>
            <w:tcW w:w="1034" w:type="pct"/>
            <w:vMerge/>
          </w:tcPr>
          <w:p w14:paraId="0BB0896E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0E94F7E3" w14:textId="7450ACF8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2991" w:type="pct"/>
          </w:tcPr>
          <w:p w14:paraId="03F6786A" w14:textId="6F7741F3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(Kidney Failure, Acute):ti,ab,kw OR (Acute Kidney Failures):ti,ab,kw OR (Kidney Failures, Acute):ti,ab,kw OR (Acute Renal Failure):ti,ab,kw OR (Acute Renal Failures):ti,ab,kw</w:t>
            </w:r>
          </w:p>
        </w:tc>
        <w:tc>
          <w:tcPr>
            <w:tcW w:w="645" w:type="pct"/>
          </w:tcPr>
          <w:p w14:paraId="21762FC9" w14:textId="6D9DD3E1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8230</w:t>
            </w:r>
          </w:p>
        </w:tc>
      </w:tr>
      <w:tr w:rsidR="00225F32" w:rsidRPr="00AD719B" w14:paraId="1E75D0FC" w14:textId="77777777" w:rsidTr="00AD719B">
        <w:tc>
          <w:tcPr>
            <w:tcW w:w="1034" w:type="pct"/>
            <w:vMerge/>
          </w:tcPr>
          <w:p w14:paraId="05493357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64434893" w14:textId="12DA63D2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2991" w:type="pct"/>
          </w:tcPr>
          <w:p w14:paraId="0444238C" w14:textId="26A8483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(Renal Failures, Acute):ti,ab,kw OR (Renal Failure, Acute):ti,ab,kw OR (Acute Kidney Failure):ti,ab,kw</w:t>
            </w:r>
          </w:p>
        </w:tc>
        <w:tc>
          <w:tcPr>
            <w:tcW w:w="645" w:type="pct"/>
          </w:tcPr>
          <w:p w14:paraId="451453CD" w14:textId="6B6F4199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8197</w:t>
            </w:r>
          </w:p>
        </w:tc>
      </w:tr>
      <w:tr w:rsidR="00225F32" w:rsidRPr="00AD719B" w14:paraId="02CC04A1" w14:textId="77777777" w:rsidTr="00AD719B">
        <w:tc>
          <w:tcPr>
            <w:tcW w:w="1034" w:type="pct"/>
            <w:vMerge/>
          </w:tcPr>
          <w:p w14:paraId="16F194ED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4CEB0457" w14:textId="1914F03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2991" w:type="pct"/>
          </w:tcPr>
          <w:p w14:paraId="6F1258F1" w14:textId="47527406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10 or #11 or #12 or #13 or #14 or #15</w:t>
            </w:r>
          </w:p>
        </w:tc>
        <w:tc>
          <w:tcPr>
            <w:tcW w:w="645" w:type="pct"/>
          </w:tcPr>
          <w:p w14:paraId="2DEAFF80" w14:textId="7647144B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10425</w:t>
            </w:r>
          </w:p>
        </w:tc>
      </w:tr>
      <w:tr w:rsidR="00225F32" w:rsidRPr="00AD719B" w14:paraId="16E3E4AC" w14:textId="77777777" w:rsidTr="00AD719B">
        <w:tc>
          <w:tcPr>
            <w:tcW w:w="1034" w:type="pct"/>
            <w:vMerge/>
          </w:tcPr>
          <w:p w14:paraId="13CB26C2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739AACAD" w14:textId="7E8C7922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2991" w:type="pct"/>
          </w:tcPr>
          <w:p w14:paraId="0FDF5EA3" w14:textId="43AC0F2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8 and #9 and #16</w:t>
            </w:r>
          </w:p>
        </w:tc>
        <w:tc>
          <w:tcPr>
            <w:tcW w:w="645" w:type="pct"/>
          </w:tcPr>
          <w:p w14:paraId="073E5B60" w14:textId="6E714F8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225F32" w:rsidRPr="00AD719B" w14:paraId="08CCC04D" w14:textId="77777777" w:rsidTr="00AD719B">
        <w:tc>
          <w:tcPr>
            <w:tcW w:w="1034" w:type="pct"/>
            <w:vMerge w:val="restart"/>
          </w:tcPr>
          <w:p w14:paraId="4D2B92E4" w14:textId="411E777E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b of science</w:t>
            </w:r>
          </w:p>
        </w:tc>
        <w:tc>
          <w:tcPr>
            <w:tcW w:w="330" w:type="pct"/>
          </w:tcPr>
          <w:p w14:paraId="1BAF14F7" w14:textId="0B078E92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2991" w:type="pct"/>
          </w:tcPr>
          <w:p w14:paraId="26C3FCEE" w14:textId="767A4B0E" w:rsidR="00225F32" w:rsidRPr="00AD719B" w:rsidRDefault="00225F32" w:rsidP="00225F32">
            <w:pPr>
              <w:widowControl/>
              <w:shd w:val="clear" w:color="auto" w:fill="FAFAFC"/>
              <w:jc w:val="left"/>
              <w:rPr>
                <w:rFonts w:ascii="Times New Roman" w:eastAsia="SimSun" w:hAnsi="Times New Roman" w:cs="Times New Roman"/>
                <w:color w:val="6D6F78"/>
                <w:kern w:val="0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Thoracic Surgery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Surgery, Thoracic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Surgery, Cardiac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Surgery, Hear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Heart Surgery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Cardiac Surgery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5" w:type="pct"/>
          </w:tcPr>
          <w:p w14:paraId="47CB0EF3" w14:textId="699B2D84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185361</w:t>
            </w:r>
          </w:p>
        </w:tc>
      </w:tr>
      <w:tr w:rsidR="00225F32" w:rsidRPr="00AD719B" w14:paraId="6A90F423" w14:textId="77777777" w:rsidTr="00AD719B">
        <w:tc>
          <w:tcPr>
            <w:tcW w:w="1034" w:type="pct"/>
            <w:vMerge/>
          </w:tcPr>
          <w:p w14:paraId="4608A12C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541BDCFD" w14:textId="63D43AAA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2991" w:type="pct"/>
          </w:tcPr>
          <w:p w14:paraId="4BF9C51A" w14:textId="19086FFF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machine learning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machine learning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Deep learning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Prediction model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Transfer Learning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random fores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artificial neural network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ANN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Support vector machin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SVM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Nomogram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COX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XGboos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Logistic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Decision tre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c-index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ROC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AUC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External validation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5" w:type="pct"/>
          </w:tcPr>
          <w:p w14:paraId="480B6590" w14:textId="606D3A0F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2168602</w:t>
            </w:r>
          </w:p>
        </w:tc>
      </w:tr>
      <w:tr w:rsidR="00225F32" w:rsidRPr="00AD719B" w14:paraId="256CCAED" w14:textId="77777777" w:rsidTr="00AD719B">
        <w:tc>
          <w:tcPr>
            <w:tcW w:w="1034" w:type="pct"/>
            <w:vMerge/>
          </w:tcPr>
          <w:p w14:paraId="44E1AD40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20C03FD3" w14:textId="14D76F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2991" w:type="pct"/>
          </w:tcPr>
          <w:p w14:paraId="0A5D57C0" w14:textId="114FA938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Acute Kidney Injury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Acute Kidney Injuri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Kidney Injuries, Acu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Kidney Injury, Acu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Acute Renal Injury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Acute Renal Injuri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Renal Injuries, Acu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Renal Injury, Acu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Renal Insufficiency, Acu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Acute Renal Insufficienci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Renal Insufficiencies, Acu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Acute Renal Insufficiency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Kidney Insufficiency, Acu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Acute Kidney Insufficienci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Kidney Insufficiencies, Acu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Acute Kidney Insufficiency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Kidney Failure, Acu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Acute Kidney Failur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Kidney Failures, Acu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Acute Renal Failu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Acute Renal Failur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Renal Failures, Acu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Renal Failure, Acu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 or Acute Kidney Failu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5" w:type="pct"/>
          </w:tcPr>
          <w:p w14:paraId="39FC08EA" w14:textId="1579E60D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91833</w:t>
            </w:r>
          </w:p>
        </w:tc>
      </w:tr>
      <w:tr w:rsidR="00225F32" w:rsidRPr="00AD719B" w14:paraId="0C3C6C53" w14:textId="77777777" w:rsidTr="00AD719B">
        <w:tc>
          <w:tcPr>
            <w:tcW w:w="1034" w:type="pct"/>
            <w:vMerge/>
          </w:tcPr>
          <w:p w14:paraId="74052EF5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05E76831" w14:textId="0997AEFD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2991" w:type="pct"/>
          </w:tcPr>
          <w:p w14:paraId="1994C498" w14:textId="1E40F76D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1 AND #2 AND #3</w:t>
            </w:r>
          </w:p>
        </w:tc>
        <w:tc>
          <w:tcPr>
            <w:tcW w:w="645" w:type="pct"/>
          </w:tcPr>
          <w:p w14:paraId="7B46B5CF" w14:textId="66E1E6C5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1512</w:t>
            </w:r>
          </w:p>
        </w:tc>
      </w:tr>
      <w:tr w:rsidR="00225F32" w:rsidRPr="00AD719B" w14:paraId="4D6F1067" w14:textId="77777777" w:rsidTr="00AD719B">
        <w:tc>
          <w:tcPr>
            <w:tcW w:w="1034" w:type="pct"/>
            <w:vMerge w:val="restart"/>
          </w:tcPr>
          <w:p w14:paraId="14E908AD" w14:textId="3AD9CFE4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330" w:type="pct"/>
          </w:tcPr>
          <w:p w14:paraId="4AFE9583" w14:textId="0B8940A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2991" w:type="pct"/>
          </w:tcPr>
          <w:p w14:paraId="23BA9311" w14:textId="4659EA03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'thoracic surgery':ti,ab,kw OR 'surgery, thoracic':ti,ab,kw OR 'surgery, cardiac':ti,ab,kw OR 'surgery, heart':ti,ab,kw OR 'heart surgery':ti,ab,kw OR 'cardiac surgery':ti,ab,kw</w:t>
            </w:r>
          </w:p>
        </w:tc>
        <w:tc>
          <w:tcPr>
            <w:tcW w:w="645" w:type="pct"/>
          </w:tcPr>
          <w:p w14:paraId="47A8A9CC" w14:textId="66E4FE04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116249</w:t>
            </w:r>
          </w:p>
        </w:tc>
      </w:tr>
      <w:tr w:rsidR="00225F32" w:rsidRPr="00AD719B" w14:paraId="36AAFCCD" w14:textId="77777777" w:rsidTr="00AD719B">
        <w:tc>
          <w:tcPr>
            <w:tcW w:w="1034" w:type="pct"/>
            <w:vMerge/>
          </w:tcPr>
          <w:p w14:paraId="31C0B45C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48D40B9B" w14:textId="69FAD1BB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2991" w:type="pct"/>
          </w:tcPr>
          <w:p w14:paraId="09CE1F84" w14:textId="0BFB0D21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'machine learning':ti,ab,kw OR 'deep learning':ti,ab,kw OR 'prediction model':ti,ab,kw OR 'transfer learning':ti,ab,kw OR 'random forest':ti,ab,kw OR 'artificial neural network':ti,ab,kw OR ann:ti,ab,kw OR 'support vector machine':ti,ab,kw OR svm:ti,ab,kw OR nomogram:ti,ab,kw OR cox:ti,ab,kw OR xgboost:ti,ab,kw OR logistic:ti,ab,kw OR 'decision tree':ti,ab,kw OR 'c index':ti,ab,kw OR roc:ti,ab,kw OR auc:ti,ab,kw OR 'external validation':ti,ab,kw</w:t>
            </w:r>
          </w:p>
        </w:tc>
        <w:tc>
          <w:tcPr>
            <w:tcW w:w="645" w:type="pct"/>
          </w:tcPr>
          <w:p w14:paraId="439BB523" w14:textId="739004F2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1262600</w:t>
            </w:r>
          </w:p>
        </w:tc>
      </w:tr>
      <w:tr w:rsidR="00225F32" w:rsidRPr="00AD719B" w14:paraId="0DA5E5A1" w14:textId="77777777" w:rsidTr="00AD719B">
        <w:tc>
          <w:tcPr>
            <w:tcW w:w="1034" w:type="pct"/>
            <w:vMerge/>
          </w:tcPr>
          <w:p w14:paraId="0644BAC5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15BDD1F0" w14:textId="703C07E8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2991" w:type="pct"/>
          </w:tcPr>
          <w:p w14:paraId="2E2BAAC5" w14:textId="24E26A33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 xml:space="preserve">'acute kidney injury network criteria':ti,ab,kw OR 'acute kidney injuries':ti,ab,kw OR 'kidney injuries, acute':ti,ab,kw OR 'kidney injury, acute':ti,ab,kw OR 'acute renal injury':ti,ab,kw OR 'acute renal injuries':ti,ab,kw OR 'renal injuries, acute':ti,ab,kw OR 'renal injury, acute':ti,ab,kw OR 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'renal insufficiency, acute':ti,ab,kw OR 'acute renal insufficiencies':ti,ab,kw OR 'renal insufficiencies, acute':ti,ab,kw OR 'acute renal insufficiency':ti,ab,kw OR 'acute kidney insufficiencies':ti,ab,kw OR 'kidney insufficiencies, acute':ti,ab,kw OR 'kidney failure, acute':ti,ab,kw OR 'acute kidney failures':ti,ab,kw OR 'kidney failures, acute':ti,ab,kw OR 'acute renal failure':ti,ab,kw OR 'acute renal failures':ti,ab,kw OR 'renal failures, acute':ti,ab,kw OR 'renal failure, acute':ti,ab,kw OR 'acute kidney failure':ti,ab,kw</w:t>
            </w:r>
          </w:p>
        </w:tc>
        <w:tc>
          <w:tcPr>
            <w:tcW w:w="645" w:type="pct"/>
          </w:tcPr>
          <w:p w14:paraId="5C432573" w14:textId="10E004DD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1419</w:t>
            </w:r>
          </w:p>
        </w:tc>
      </w:tr>
      <w:tr w:rsidR="00225F32" w:rsidRPr="00AD719B" w14:paraId="3FE85443" w14:textId="77777777" w:rsidTr="00AD719B">
        <w:tc>
          <w:tcPr>
            <w:tcW w:w="1034" w:type="pct"/>
            <w:vMerge/>
          </w:tcPr>
          <w:p w14:paraId="2F539CD4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35B42D12" w14:textId="4483BBA8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2991" w:type="pct"/>
          </w:tcPr>
          <w:p w14:paraId="5C31E8A3" w14:textId="0523A5F4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1 AND #2 AND #3</w:t>
            </w:r>
          </w:p>
        </w:tc>
        <w:tc>
          <w:tcPr>
            <w:tcW w:w="645" w:type="pct"/>
          </w:tcPr>
          <w:p w14:paraId="01B69653" w14:textId="7E50C5AA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</w:tr>
      <w:tr w:rsidR="00225F32" w:rsidRPr="00AD719B" w14:paraId="149F0477" w14:textId="77777777" w:rsidTr="00AD719B">
        <w:tc>
          <w:tcPr>
            <w:tcW w:w="1034" w:type="pct"/>
            <w:vMerge w:val="restart"/>
          </w:tcPr>
          <w:p w14:paraId="5AB5F04E" w14:textId="747C7976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330" w:type="pct"/>
          </w:tcPr>
          <w:p w14:paraId="10D0D90C" w14:textId="61BCE45D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2991" w:type="pct"/>
          </w:tcPr>
          <w:p w14:paraId="37236CBD" w14:textId="0DB70D89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(((((Thoracic Surgery[Title/Abstract]) OR (Surgery, Thoracic[Title/Abstract])) OR (Surgery, Cardiac[Title/Abstract])) OR (Surgery, Heart[Title/Abstract])) OR (Heart Surgery[Title/Abstract])) OR (Cardiac Surgery[Title/Abstract])</w:t>
            </w:r>
          </w:p>
        </w:tc>
        <w:tc>
          <w:tcPr>
            <w:tcW w:w="645" w:type="pct"/>
          </w:tcPr>
          <w:p w14:paraId="650F5E28" w14:textId="56D1396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77527</w:t>
            </w:r>
          </w:p>
        </w:tc>
      </w:tr>
      <w:tr w:rsidR="00225F32" w:rsidRPr="00AD719B" w14:paraId="6BCB3A3A" w14:textId="77777777" w:rsidTr="00AD719B">
        <w:tc>
          <w:tcPr>
            <w:tcW w:w="1034" w:type="pct"/>
            <w:vMerge/>
          </w:tcPr>
          <w:p w14:paraId="1BCF910D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04FC52FA" w14:textId="0A21AB53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2991" w:type="pct"/>
          </w:tcPr>
          <w:p w14:paraId="5F07FD96" w14:textId="110F12F9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((((((((((((((((((machine learning[Title/Abstract]) OR (machine learning[Title/Abstract])) OR (Deep learning[Title/Abstract])) OR (Prediction model[Title/Abstract])) OR (Transfer Learning[Title/Abstract])) OR (random forest[Title/Abstract])) OR (artificial neural network[Title/Abstract])) OR (ANN[Title/Abstract])) OR (Support vector machine[Title/Abstract])) OR (SVM[Title/Abstract])) OR (Nomogram[Title/Abstract])) OR (COX[Title/Abstract])) OR (XGboost[Title/Abstract])) OR (Logistic[Title/Abstract])) OR (Decision tree[Title/Abstract])) OR (c-index[Title/Abstract])) OR (ROC[Title/Abstract])) OR (AUC[Title/Abstract])) OR (External validation[Title/Abstract])</w:t>
            </w:r>
          </w:p>
        </w:tc>
        <w:tc>
          <w:tcPr>
            <w:tcW w:w="645" w:type="pct"/>
          </w:tcPr>
          <w:p w14:paraId="5098493E" w14:textId="40B9FECC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817360</w:t>
            </w:r>
          </w:p>
        </w:tc>
      </w:tr>
      <w:tr w:rsidR="00225F32" w:rsidRPr="00AD719B" w14:paraId="51015F72" w14:textId="77777777" w:rsidTr="00AD719B">
        <w:tc>
          <w:tcPr>
            <w:tcW w:w="1034" w:type="pct"/>
            <w:vMerge/>
          </w:tcPr>
          <w:p w14:paraId="03FB5DA1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5D439BC4" w14:textId="70FD0633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2991" w:type="pct"/>
          </w:tcPr>
          <w:p w14:paraId="05BB837A" w14:textId="5EF5628C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 xml:space="preserve">(((((((((((((((((((((((Acute Kidney Injury[Title/Abstract]) OR (Acute Kidney Injuries[Title/Abstract])) OR (Kidney Injuries, Acute[Title/Abstract])) OR (Kidney Injury, Acute[Title/Abstract])) OR (Acute Renal Injury[Title/Abstract])) OR (Acute Renal Injuries[Title/Abstract])) OR (Renal Injuries, Acute[Title/Abstract])) OR (Renal Injury, Acute[Title/Abstract])) OR (Renal Insufficiency, Acute[Title/Abstract])) OR (Acute Renal Insufficiencies[Title/Abstract])) OR (Renal Insufficiencies, Acute[Title/Abstract])) OR (Acute Renal Insufficiency[Title/Abstract])) OR (Kidney Insufficiency, Acute[Title/Abstract])) OR (Acute Kidney Insufficiencies[Title/Abstract])) OR (Kidney </w:t>
            </w:r>
            <w:r w:rsidRPr="00AD71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sufficiencies, Acute[Title/Abstract])) OR (Acute Kidney Insufficiency[Title/Abstract])) OR (Kidney Failure, Acute[Title/Abstract])) OR (Acute Kidney Failures[Title/Abstract])) OR (Kidney Failures, Acute[Title/Abstract])) OR (Acute Renal Failure[Title/Abstract])) OR (Acute Renal Failures[Title/Abstract])) OR (Renal Failures, Acute[Title/Abstract])) OR (Renal Failure, Acute[Title/Abstract])) OR (Acute Kidney Failure[Title/Abstract])</w:t>
            </w:r>
          </w:p>
        </w:tc>
        <w:tc>
          <w:tcPr>
            <w:tcW w:w="645" w:type="pct"/>
          </w:tcPr>
          <w:p w14:paraId="05AF8790" w14:textId="736A7CED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1673</w:t>
            </w:r>
          </w:p>
        </w:tc>
      </w:tr>
      <w:tr w:rsidR="00225F32" w:rsidRPr="00AD719B" w14:paraId="4E9A5351" w14:textId="77777777" w:rsidTr="00AD719B">
        <w:tc>
          <w:tcPr>
            <w:tcW w:w="1034" w:type="pct"/>
            <w:vMerge/>
          </w:tcPr>
          <w:p w14:paraId="209B1E13" w14:textId="7777777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14:paraId="79DD8FBF" w14:textId="580A9DA7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2991" w:type="pct"/>
          </w:tcPr>
          <w:p w14:paraId="43E09237" w14:textId="10905FEC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#1 AND #2 AND #3</w:t>
            </w:r>
          </w:p>
        </w:tc>
        <w:tc>
          <w:tcPr>
            <w:tcW w:w="645" w:type="pct"/>
          </w:tcPr>
          <w:p w14:paraId="19561D54" w14:textId="175AC41C" w:rsidR="00225F32" w:rsidRPr="00AD719B" w:rsidRDefault="00225F32" w:rsidP="00225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9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</w:tbl>
    <w:p w14:paraId="4EE0C800" w14:textId="77777777" w:rsidR="00657448" w:rsidRDefault="00657448"/>
    <w:sectPr w:rsidR="006574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0D1F2" w14:textId="77777777" w:rsidR="003B5BC4" w:rsidRDefault="003B5BC4" w:rsidP="009703AA">
      <w:r>
        <w:separator/>
      </w:r>
    </w:p>
  </w:endnote>
  <w:endnote w:type="continuationSeparator" w:id="0">
    <w:p w14:paraId="2C471C9D" w14:textId="77777777" w:rsidR="003B5BC4" w:rsidRDefault="003B5BC4" w:rsidP="00970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D1C0A" w14:textId="77777777" w:rsidR="003B5BC4" w:rsidRDefault="003B5BC4" w:rsidP="009703AA">
      <w:r>
        <w:separator/>
      </w:r>
    </w:p>
  </w:footnote>
  <w:footnote w:type="continuationSeparator" w:id="0">
    <w:p w14:paraId="0D542158" w14:textId="77777777" w:rsidR="003B5BC4" w:rsidRDefault="003B5BC4" w:rsidP="00970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7448"/>
    <w:rsid w:val="000A11DE"/>
    <w:rsid w:val="00225F32"/>
    <w:rsid w:val="00251A45"/>
    <w:rsid w:val="003B5BC4"/>
    <w:rsid w:val="004052EA"/>
    <w:rsid w:val="00432363"/>
    <w:rsid w:val="0045500D"/>
    <w:rsid w:val="00484138"/>
    <w:rsid w:val="004E4F15"/>
    <w:rsid w:val="0051704C"/>
    <w:rsid w:val="0059306B"/>
    <w:rsid w:val="005A239A"/>
    <w:rsid w:val="00657448"/>
    <w:rsid w:val="00721726"/>
    <w:rsid w:val="0076670D"/>
    <w:rsid w:val="007E3211"/>
    <w:rsid w:val="0080473C"/>
    <w:rsid w:val="00873CAA"/>
    <w:rsid w:val="009703AA"/>
    <w:rsid w:val="00A00719"/>
    <w:rsid w:val="00AD719B"/>
    <w:rsid w:val="00AD7F6E"/>
    <w:rsid w:val="00B3267A"/>
    <w:rsid w:val="00C91F76"/>
    <w:rsid w:val="00CD5E70"/>
    <w:rsid w:val="00D52E55"/>
    <w:rsid w:val="00DC557B"/>
    <w:rsid w:val="00F26C2B"/>
    <w:rsid w:val="00FB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06A243"/>
  <w15:chartTrackingRefBased/>
  <w15:docId w15:val="{FAFD926A-2413-4198-8BA0-EDF0C2FCC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0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03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0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03AA"/>
    <w:rPr>
      <w:sz w:val="18"/>
      <w:szCs w:val="18"/>
    </w:rPr>
  </w:style>
  <w:style w:type="table" w:styleId="TableGrid">
    <w:name w:val="Table Grid"/>
    <w:basedOn w:val="TableNormal"/>
    <w:uiPriority w:val="39"/>
    <w:rsid w:val="009703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73CAA"/>
    <w:rPr>
      <w:b/>
      <w:bCs/>
    </w:rPr>
  </w:style>
  <w:style w:type="character" w:customStyle="1" w:styleId="row-boolean">
    <w:name w:val="row-boolean"/>
    <w:basedOn w:val="DefaultParagraphFont"/>
    <w:rsid w:val="00873CAA"/>
  </w:style>
  <w:style w:type="character" w:styleId="CommentReference">
    <w:name w:val="annotation reference"/>
    <w:basedOn w:val="DefaultParagraphFont"/>
    <w:uiPriority w:val="99"/>
    <w:semiHidden/>
    <w:unhideWhenUsed/>
    <w:rsid w:val="00AD719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19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1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19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1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1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9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37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22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97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6</Words>
  <Characters>6024</Characters>
  <Application>Microsoft Office Word</Application>
  <DocSecurity>0</DocSecurity>
  <Lines>50</Lines>
  <Paragraphs>14</Paragraphs>
  <ScaleCrop>false</ScaleCrop>
  <Company/>
  <LinksUpToDate>false</LinksUpToDate>
  <CharactersWithSpaces>7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楚卿 公子</dc:creator>
  <cp:keywords/>
  <dc:description/>
  <cp:lastModifiedBy>Coryn Clough</cp:lastModifiedBy>
  <cp:revision>2</cp:revision>
  <dcterms:created xsi:type="dcterms:W3CDTF">2022-08-15T16:15:00Z</dcterms:created>
  <dcterms:modified xsi:type="dcterms:W3CDTF">2022-08-15T16:15:00Z</dcterms:modified>
</cp:coreProperties>
</file>